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62A9CB" w14:textId="77777777" w:rsidR="00753657" w:rsidRPr="004D76D8" w:rsidRDefault="00753657" w:rsidP="00753657">
      <w:pPr>
        <w:spacing w:line="240" w:lineRule="auto"/>
        <w:jc w:val="both"/>
        <w:rPr>
          <w:rFonts w:ascii="Arial" w:hAnsi="Arial" w:cs="Arial"/>
          <w:b/>
          <w:iCs/>
          <w:sz w:val="24"/>
          <w:szCs w:val="24"/>
          <w:bdr w:val="none" w:sz="0" w:space="0" w:color="auto" w:frame="1"/>
        </w:rPr>
      </w:pPr>
      <w:bookmarkStart w:id="0" w:name="_Hlk62391782"/>
      <w:r w:rsidRPr="004D76D8">
        <w:rPr>
          <w:rFonts w:ascii="Arial" w:hAnsi="Arial" w:cs="Arial"/>
          <w:b/>
          <w:iCs/>
          <w:sz w:val="24"/>
          <w:szCs w:val="24"/>
          <w:bdr w:val="none" w:sz="0" w:space="0" w:color="auto" w:frame="1"/>
        </w:rPr>
        <w:t xml:space="preserve">Designing a multi-epitope vaccine against </w:t>
      </w:r>
      <w:proofErr w:type="spellStart"/>
      <w:r w:rsidRPr="004D76D8">
        <w:rPr>
          <w:rFonts w:ascii="Arial" w:hAnsi="Arial" w:cs="Arial"/>
          <w:b/>
          <w:i/>
          <w:iCs/>
          <w:sz w:val="24"/>
          <w:szCs w:val="24"/>
          <w:bdr w:val="none" w:sz="0" w:space="0" w:color="auto" w:frame="1"/>
        </w:rPr>
        <w:t>Mycobacteroides</w:t>
      </w:r>
      <w:proofErr w:type="spellEnd"/>
      <w:r w:rsidRPr="004D76D8">
        <w:rPr>
          <w:rFonts w:ascii="Arial" w:hAnsi="Arial" w:cs="Arial"/>
          <w:b/>
          <w:i/>
          <w:iCs/>
          <w:sz w:val="24"/>
          <w:szCs w:val="24"/>
          <w:bdr w:val="none" w:sz="0" w:space="0" w:color="auto" w:frame="1"/>
        </w:rPr>
        <w:t xml:space="preserve"> </w:t>
      </w:r>
      <w:proofErr w:type="spellStart"/>
      <w:r w:rsidRPr="004D76D8">
        <w:rPr>
          <w:rFonts w:ascii="Arial" w:hAnsi="Arial" w:cs="Arial"/>
          <w:b/>
          <w:i/>
          <w:iCs/>
          <w:sz w:val="24"/>
          <w:szCs w:val="24"/>
          <w:bdr w:val="none" w:sz="0" w:space="0" w:color="auto" w:frame="1"/>
        </w:rPr>
        <w:t>abscessus</w:t>
      </w:r>
      <w:proofErr w:type="spellEnd"/>
      <w:r w:rsidRPr="004D76D8">
        <w:rPr>
          <w:rFonts w:ascii="Arial" w:hAnsi="Arial" w:cs="Arial"/>
          <w:b/>
          <w:iCs/>
          <w:sz w:val="24"/>
          <w:szCs w:val="24"/>
          <w:bdr w:val="none" w:sz="0" w:space="0" w:color="auto" w:frame="1"/>
        </w:rPr>
        <w:t xml:space="preserve"> by </w:t>
      </w:r>
      <w:proofErr w:type="spellStart"/>
      <w:r w:rsidRPr="004D76D8">
        <w:rPr>
          <w:rFonts w:ascii="Arial" w:hAnsi="Arial" w:cs="Arial"/>
          <w:b/>
          <w:iCs/>
          <w:sz w:val="24"/>
          <w:szCs w:val="24"/>
          <w:bdr w:val="none" w:sz="0" w:space="0" w:color="auto" w:frame="1"/>
        </w:rPr>
        <w:t>Pangenome</w:t>
      </w:r>
      <w:proofErr w:type="spellEnd"/>
      <w:r w:rsidRPr="004D76D8">
        <w:rPr>
          <w:rFonts w:ascii="Arial" w:hAnsi="Arial" w:cs="Arial"/>
          <w:b/>
          <w:iCs/>
          <w:sz w:val="24"/>
          <w:szCs w:val="24"/>
          <w:bdr w:val="none" w:sz="0" w:space="0" w:color="auto" w:frame="1"/>
        </w:rPr>
        <w:t>-reverse vaccinology</w:t>
      </w:r>
    </w:p>
    <w:bookmarkEnd w:id="0"/>
    <w:p w14:paraId="7918942E" w14:textId="77777777" w:rsidR="00753657" w:rsidRPr="004D76D8" w:rsidRDefault="00753657" w:rsidP="00753657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>Hamza Arshad Dar</w:t>
      </w:r>
      <w:r w:rsidRPr="004D76D8">
        <w:rPr>
          <w:rFonts w:ascii="Arial" w:hAnsi="Arial" w:cs="Arial"/>
          <w:sz w:val="24"/>
          <w:szCs w:val="24"/>
          <w:vertAlign w:val="superscript"/>
        </w:rPr>
        <w:t>1#</w:t>
      </w:r>
      <w:r w:rsidRPr="004D76D8">
        <w:rPr>
          <w:rFonts w:ascii="Arial" w:hAnsi="Arial" w:cs="Arial"/>
          <w:sz w:val="24"/>
          <w:szCs w:val="24"/>
        </w:rPr>
        <w:t>, Saba Ismail</w:t>
      </w:r>
      <w:r w:rsidRPr="004D76D8">
        <w:rPr>
          <w:rFonts w:ascii="Arial" w:hAnsi="Arial" w:cs="Arial"/>
          <w:sz w:val="24"/>
          <w:szCs w:val="24"/>
          <w:vertAlign w:val="superscript"/>
        </w:rPr>
        <w:t>1#</w:t>
      </w:r>
      <w:r w:rsidRPr="004D76D8">
        <w:rPr>
          <w:rFonts w:ascii="Arial" w:hAnsi="Arial" w:cs="Arial"/>
          <w:sz w:val="24"/>
          <w:szCs w:val="24"/>
        </w:rPr>
        <w:t>, Yasir Waheed</w:t>
      </w:r>
      <w:r w:rsidRPr="004D76D8">
        <w:rPr>
          <w:rFonts w:ascii="Arial" w:hAnsi="Arial" w:cs="Arial"/>
          <w:sz w:val="24"/>
          <w:szCs w:val="24"/>
          <w:vertAlign w:val="superscript"/>
        </w:rPr>
        <w:t>1*</w:t>
      </w:r>
      <w:r w:rsidRPr="004D76D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D76D8">
        <w:rPr>
          <w:rFonts w:ascii="Arial" w:hAnsi="Arial" w:cs="Arial"/>
          <w:sz w:val="24"/>
          <w:szCs w:val="24"/>
        </w:rPr>
        <w:t>Sajjad</w:t>
      </w:r>
      <w:proofErr w:type="spellEnd"/>
      <w:r w:rsidRPr="004D76D8">
        <w:rPr>
          <w:rFonts w:ascii="Arial" w:hAnsi="Arial" w:cs="Arial"/>
          <w:sz w:val="24"/>
          <w:szCs w:val="24"/>
        </w:rPr>
        <w:t xml:space="preserve"> Ahmad</w:t>
      </w:r>
      <w:r w:rsidRPr="004D76D8">
        <w:rPr>
          <w:rFonts w:ascii="Arial" w:hAnsi="Arial" w:cs="Arial"/>
          <w:sz w:val="24"/>
          <w:szCs w:val="24"/>
          <w:vertAlign w:val="superscript"/>
        </w:rPr>
        <w:t>1</w:t>
      </w:r>
      <w:r w:rsidRPr="004D76D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D76D8">
        <w:rPr>
          <w:rFonts w:ascii="Arial" w:hAnsi="Arial" w:cs="Arial"/>
          <w:sz w:val="24"/>
          <w:szCs w:val="24"/>
        </w:rPr>
        <w:t>Zubia</w:t>
      </w:r>
      <w:proofErr w:type="spellEnd"/>
      <w:r w:rsidRPr="004D76D8">
        <w:rPr>
          <w:rFonts w:ascii="Arial" w:hAnsi="Arial" w:cs="Arial"/>
          <w:sz w:val="24"/>
          <w:szCs w:val="24"/>
        </w:rPr>
        <w:t xml:space="preserve"> Jamil</w:t>
      </w:r>
      <w:r w:rsidRPr="004D76D8">
        <w:rPr>
          <w:rFonts w:ascii="Arial" w:hAnsi="Arial" w:cs="Arial"/>
          <w:sz w:val="24"/>
          <w:szCs w:val="24"/>
          <w:vertAlign w:val="superscript"/>
        </w:rPr>
        <w:t>1</w:t>
      </w:r>
      <w:r w:rsidRPr="004D76D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D76D8">
        <w:rPr>
          <w:rFonts w:ascii="Arial" w:hAnsi="Arial" w:cs="Arial"/>
          <w:sz w:val="24"/>
          <w:szCs w:val="24"/>
        </w:rPr>
        <w:t>Hafsa</w:t>
      </w:r>
      <w:proofErr w:type="spellEnd"/>
      <w:r w:rsidRPr="004D76D8">
        <w:rPr>
          <w:rFonts w:ascii="Arial" w:hAnsi="Arial" w:cs="Arial"/>
          <w:sz w:val="24"/>
          <w:szCs w:val="24"/>
        </w:rPr>
        <w:t xml:space="preserve"> Aziz</w:t>
      </w:r>
      <w:r w:rsidRPr="004D76D8">
        <w:rPr>
          <w:rFonts w:ascii="Arial" w:hAnsi="Arial" w:cs="Arial"/>
          <w:sz w:val="24"/>
          <w:szCs w:val="24"/>
          <w:vertAlign w:val="superscript"/>
        </w:rPr>
        <w:t>2</w:t>
      </w:r>
      <w:r w:rsidRPr="004D76D8">
        <w:rPr>
          <w:rFonts w:ascii="Arial" w:hAnsi="Arial" w:cs="Arial"/>
          <w:sz w:val="24"/>
          <w:szCs w:val="24"/>
        </w:rPr>
        <w:t>, Helal F. Hetta</w:t>
      </w:r>
      <w:r w:rsidRPr="004D76D8">
        <w:rPr>
          <w:rFonts w:ascii="Arial" w:hAnsi="Arial" w:cs="Arial"/>
          <w:sz w:val="24"/>
          <w:szCs w:val="24"/>
          <w:vertAlign w:val="superscript"/>
        </w:rPr>
        <w:t>3</w:t>
      </w:r>
      <w:proofErr w:type="gramStart"/>
      <w:r w:rsidRPr="004D76D8">
        <w:rPr>
          <w:rFonts w:ascii="Arial" w:hAnsi="Arial" w:cs="Arial"/>
          <w:sz w:val="24"/>
          <w:szCs w:val="24"/>
          <w:vertAlign w:val="superscript"/>
        </w:rPr>
        <w:t>,4</w:t>
      </w:r>
      <w:proofErr w:type="gramEnd"/>
      <w:r w:rsidRPr="004D76D8">
        <w:rPr>
          <w:rFonts w:ascii="Arial" w:hAnsi="Arial" w:cs="Arial"/>
          <w:sz w:val="24"/>
          <w:szCs w:val="24"/>
        </w:rPr>
        <w:t>, Khalid Muhammad</w:t>
      </w:r>
      <w:r w:rsidRPr="004D76D8">
        <w:rPr>
          <w:rFonts w:ascii="Arial" w:hAnsi="Arial" w:cs="Arial"/>
          <w:sz w:val="24"/>
          <w:szCs w:val="24"/>
          <w:vertAlign w:val="superscript"/>
        </w:rPr>
        <w:t>5*</w:t>
      </w:r>
      <w:r w:rsidRPr="004D76D8">
        <w:rPr>
          <w:rFonts w:ascii="Arial" w:hAnsi="Arial" w:cs="Arial"/>
          <w:sz w:val="24"/>
          <w:szCs w:val="24"/>
        </w:rPr>
        <w:t xml:space="preserve">. </w:t>
      </w:r>
    </w:p>
    <w:p w14:paraId="3EF994D5" w14:textId="77777777" w:rsidR="00753657" w:rsidRPr="004D76D8" w:rsidRDefault="00753657" w:rsidP="00753657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 xml:space="preserve">Foundation University Medical College, Foundation University Islamabad, DHA-I, Islamabad 44000, Pakistan </w:t>
      </w:r>
    </w:p>
    <w:p w14:paraId="07CF8D6B" w14:textId="77777777" w:rsidR="00753657" w:rsidRPr="004D76D8" w:rsidRDefault="00753657" w:rsidP="00753657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 xml:space="preserve">Nuclear Medicine, Oncology, and Radiotherapy Institute, Islamabad 44000, Pakistan. </w:t>
      </w:r>
    </w:p>
    <w:p w14:paraId="4070F3C6" w14:textId="77777777" w:rsidR="00753657" w:rsidRPr="004D76D8" w:rsidRDefault="00753657" w:rsidP="00753657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 xml:space="preserve">Department of Internal Medicine, University of Cincinnati College of Medicine, 231 Albert Sabin Way, Cincinnati, OH 45267-0595, USA.  </w:t>
      </w:r>
    </w:p>
    <w:p w14:paraId="4844CBB8" w14:textId="77777777" w:rsidR="00753657" w:rsidRPr="004D76D8" w:rsidRDefault="00753657" w:rsidP="00753657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>Department of Medical Microbiology and Immunology, Faculty of Medicine, Assiut University, Assiut 71515, Egypt.</w:t>
      </w:r>
    </w:p>
    <w:p w14:paraId="1248350D" w14:textId="77777777" w:rsidR="00753657" w:rsidRPr="004D76D8" w:rsidRDefault="00753657" w:rsidP="00753657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>Department of Biology, College of Science, United Arab Emirates University, Al Ain, 15551, United Arab Emirates.</w:t>
      </w:r>
    </w:p>
    <w:p w14:paraId="7727FA14" w14:textId="77777777" w:rsidR="00753657" w:rsidRPr="004D76D8" w:rsidRDefault="00753657" w:rsidP="00753657">
      <w:pPr>
        <w:pStyle w:val="ListParagraph"/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53B1C09C" w14:textId="77777777" w:rsidR="00753657" w:rsidRPr="004D76D8" w:rsidRDefault="00753657" w:rsidP="00753657">
      <w:pPr>
        <w:pStyle w:val="Footer"/>
        <w:jc w:val="both"/>
        <w:rPr>
          <w:rStyle w:val="Hyperlink"/>
          <w:rFonts w:ascii="Arial" w:hAnsi="Arial" w:cs="Arial"/>
          <w:i/>
          <w:color w:val="000000" w:themeColor="text1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 xml:space="preserve">*Correspondence: </w:t>
      </w:r>
      <w:hyperlink r:id="rId5" w:history="1">
        <w:r w:rsidRPr="004D76D8">
          <w:rPr>
            <w:rStyle w:val="Hyperlink"/>
            <w:rFonts w:ascii="Arial" w:hAnsi="Arial" w:cs="Arial"/>
            <w:sz w:val="24"/>
            <w:szCs w:val="24"/>
          </w:rPr>
          <w:t>yasir.waheed@fui.edu.pk</w:t>
        </w:r>
      </w:hyperlink>
      <w:r w:rsidRPr="004D76D8">
        <w:rPr>
          <w:rStyle w:val="Hyperlink"/>
          <w:rFonts w:ascii="Arial" w:hAnsi="Arial" w:cs="Arial"/>
          <w:i/>
          <w:sz w:val="24"/>
          <w:szCs w:val="24"/>
        </w:rPr>
        <w:t xml:space="preserve">, </w:t>
      </w:r>
      <w:hyperlink r:id="rId6" w:history="1">
        <w:r w:rsidRPr="004D76D8">
          <w:rPr>
            <w:rStyle w:val="Hyperlink"/>
            <w:rFonts w:ascii="Arial" w:hAnsi="Arial" w:cs="Arial"/>
            <w:i/>
            <w:sz w:val="24"/>
            <w:szCs w:val="24"/>
          </w:rPr>
          <w:t>k.muhammad@uaeu.ac.ae</w:t>
        </w:r>
      </w:hyperlink>
      <w:r w:rsidRPr="004D76D8">
        <w:rPr>
          <w:rStyle w:val="Hyperlink"/>
          <w:rFonts w:ascii="Arial" w:hAnsi="Arial" w:cs="Arial"/>
          <w:i/>
          <w:color w:val="000000" w:themeColor="text1"/>
          <w:sz w:val="24"/>
          <w:szCs w:val="24"/>
        </w:rPr>
        <w:t xml:space="preserve"> </w:t>
      </w:r>
    </w:p>
    <w:p w14:paraId="20AE691B" w14:textId="77777777" w:rsidR="00753657" w:rsidRDefault="00753657" w:rsidP="000970FE"/>
    <w:p w14:paraId="3CFECA3A" w14:textId="08C24A70" w:rsidR="000970FE" w:rsidRDefault="000970FE" w:rsidP="000970FE">
      <w:bookmarkStart w:id="1" w:name="_GoBack"/>
      <w:bookmarkEnd w:id="1"/>
      <w:r>
        <w:t>&gt;CORE_REPOrg29_Gene3335</w:t>
      </w:r>
    </w:p>
    <w:p w14:paraId="15A0F468" w14:textId="77777777" w:rsidR="000970FE" w:rsidRDefault="000970FE" w:rsidP="000970FE">
      <w:r>
        <w:t>MANKWDIEALRGEGLQAIANSQNYVTAAIRGNGKSPVTITNPDLTANERQLFDWYDMDAG</w:t>
      </w:r>
    </w:p>
    <w:p w14:paraId="5ACCEB62" w14:textId="77777777" w:rsidR="000970FE" w:rsidRDefault="000970FE" w:rsidP="000970FE">
      <w:r>
        <w:t>MDLNTLGGDLELFKNATATMKAAAERQHGQLQRLIGLWEGKGSESANDFLKTHNSTADAV</w:t>
      </w:r>
    </w:p>
    <w:p w14:paraId="026EF1E3" w14:textId="77777777" w:rsidR="000970FE" w:rsidRDefault="000970FE" w:rsidP="000970FE">
      <w:r>
        <w:t>TDEFGKVSTGLDGLRNALWNIVDLKKQASTMVDGLVTDRTHFDSAVATYKTGMGDKSQAD</w:t>
      </w:r>
    </w:p>
    <w:p w14:paraId="7542386D" w14:textId="77777777" w:rsidR="000970FE" w:rsidRDefault="000970FE" w:rsidP="000970FE">
      <w:r>
        <w:t>ETNATMIGPHVKNNIEGQLLPAFKKAWSAGGGAYDTLINGLKQELPPDFKLPPGVFGPDY</w:t>
      </w:r>
    </w:p>
    <w:p w14:paraId="087B98D3" w14:textId="77777777" w:rsidR="000970FE" w:rsidRDefault="000970FE" w:rsidP="000970FE">
      <w:r>
        <w:t>DTTDEPAKTTKGKGKQDDKDGGETSGESGESGNSGVNSGAGGGTASGGMQGTATPASATG</w:t>
      </w:r>
    </w:p>
    <w:p w14:paraId="08A29E5D" w14:textId="77777777" w:rsidR="000970FE" w:rsidRDefault="000970FE" w:rsidP="000970FE">
      <w:r>
        <w:t>NAGGQLSGAGQQQGAGQGQQGMDPSQMLSGMTGALTGALSSIGQAASGIVSAITEGISSI</w:t>
      </w:r>
    </w:p>
    <w:p w14:paraId="61A202BE" w14:textId="77777777" w:rsidR="000970FE" w:rsidRDefault="000970FE" w:rsidP="000970FE">
      <w:r>
        <w:t>PFDQMGQGLGDDQFDGRADEAADKKDEAAADGKKDPDAKMAAAKDAAIEEARADSGATFA</w:t>
      </w:r>
    </w:p>
    <w:p w14:paraId="1F500C44" w14:textId="77777777" w:rsidR="000970FE" w:rsidRDefault="000970FE" w:rsidP="000970FE">
      <w:r>
        <w:t>TDGKPAPGIQLAGAGGLEATPTAAPGQTTPGAPLGATPTGTIPPAAGGLSAAQPAGSSAS</w:t>
      </w:r>
    </w:p>
    <w:p w14:paraId="5CF34CFD" w14:textId="77777777" w:rsidR="000970FE" w:rsidRDefault="000970FE" w:rsidP="000970FE">
      <w:r>
        <w:t>LTPHPVQAQPPTVPQHPEPQSAAARQPSPLPSVGPTDASAQPQEAKTEAGETPCEIAADE</w:t>
      </w:r>
    </w:p>
    <w:p w14:paraId="7CDD8044" w14:textId="77777777" w:rsidR="000970FE" w:rsidRDefault="000970FE" w:rsidP="000970FE">
      <w:r>
        <w:t>LPKAGR</w:t>
      </w:r>
    </w:p>
    <w:p w14:paraId="588EA24B" w14:textId="77777777" w:rsidR="000970FE" w:rsidRDefault="000970FE" w:rsidP="000970FE">
      <w:r>
        <w:t>&gt;CORE_REPOrg31_Gene3714</w:t>
      </w:r>
    </w:p>
    <w:p w14:paraId="72F4FF2B" w14:textId="77777777" w:rsidR="000970FE" w:rsidRDefault="000970FE" w:rsidP="000970FE">
      <w:r>
        <w:t>MKRTVNDRFAVRGKRTVATALMVPPLMVAGLMMFPTTVAVTSAEPNDMASLITQLADTNQ</w:t>
      </w:r>
    </w:p>
    <w:p w14:paraId="3BEE125A" w14:textId="77777777" w:rsidR="000970FE" w:rsidRDefault="000970FE" w:rsidP="000970FE">
      <w:r>
        <w:t>QIEQLTADVQTQQESINKGLVDLQAARDNAASAAAQVAEGQRAVDAANGAIEEAQGKFDR</w:t>
      </w:r>
    </w:p>
    <w:p w14:paraId="3742D8BE" w14:textId="77777777" w:rsidR="000970FE" w:rsidRDefault="000970FE" w:rsidP="000970FE">
      <w:r>
        <w:t>MAAATYMAGPSTSYLTATNPDDVVRLASVTKSVEASSQTVMDNLRRARTEQVNKQSQARA</w:t>
      </w:r>
    </w:p>
    <w:p w14:paraId="1A81C6E5" w14:textId="77777777" w:rsidR="000970FE" w:rsidRDefault="000970FE" w:rsidP="000970FE">
      <w:r>
        <w:t>IQEKADQAAADAQQQQDDLVSAMKDVQKKLEAQRGVAADLTAKKKSAEAQLAAARGPAYA</w:t>
      </w:r>
    </w:p>
    <w:p w14:paraId="7FB7F8CF" w14:textId="77777777" w:rsidR="000970FE" w:rsidRDefault="000970FE" w:rsidP="000970FE">
      <w:r>
        <w:t>ASTATARVINPSAAIAGNGNEWTEGPAPVSSGGQWDTTLPMIASANVPTDPTQTINMVLG</w:t>
      </w:r>
    </w:p>
    <w:p w14:paraId="4FD11130" w14:textId="77777777" w:rsidR="000970FE" w:rsidRDefault="000970FE" w:rsidP="000970FE">
      <w:r>
        <w:lastRenderedPageBreak/>
        <w:t>IGNTAANVGQSAVCGVIGIFCPKAAPAAAASGEGGEYLPKVYGRENVERVIARAGSALGT</w:t>
      </w:r>
    </w:p>
    <w:p w14:paraId="228D3F2C" w14:textId="77777777" w:rsidR="000970FE" w:rsidRDefault="000970FE" w:rsidP="000970FE">
      <w:r>
        <w:t>PYSWGGGSYNGPTRGIDSGAGTVGYDCSGLMMYGFAAVGIRLRHYTGYQYNSGRKVPSAQ</w:t>
      </w:r>
    </w:p>
    <w:p w14:paraId="1FBD4192" w14:textId="77777777" w:rsidR="000970FE" w:rsidRDefault="000970FE" w:rsidP="000970FE">
      <w:r>
        <w:t>MKRGDMIFYGPNASQHVALYLGNGQMLEAPNTGDVVKVSPVRTSGMTPYVTRMIEW</w:t>
      </w:r>
    </w:p>
    <w:p w14:paraId="3A893590" w14:textId="77777777" w:rsidR="000970FE" w:rsidRDefault="000970FE" w:rsidP="000970FE">
      <w:r>
        <w:t>&gt;CORE_REPOrg10_Gene1299</w:t>
      </w:r>
    </w:p>
    <w:p w14:paraId="3CD89FA4" w14:textId="77777777" w:rsidR="000970FE" w:rsidRDefault="000970FE" w:rsidP="000970FE">
      <w:r>
        <w:t>MNALTKLNATRSPLLRALVAALLVVIGAGGGYAIAAHKTLTLNVDGNAMTVTTVKSRVSE</w:t>
      </w:r>
    </w:p>
    <w:p w14:paraId="5D71379C" w14:textId="77777777" w:rsidR="000970FE" w:rsidRDefault="000970FE" w:rsidP="000970FE">
      <w:r>
        <w:t>VLADYGYALSDRDDVAPAKHDSVRDGDTIVLKRSRPLDISVDGQDTQQVWTTASTVNDAL</w:t>
      </w:r>
    </w:p>
    <w:p w14:paraId="5B6F3E20" w14:textId="77777777" w:rsidR="000970FE" w:rsidRDefault="000970FE" w:rsidP="000970FE">
      <w:r>
        <w:t>SQLSMTDTAPTAATRGSRLPLEGMSLAVVSAKTVQLNDGGVISTPRIAAPTVGALLEATG</w:t>
      </w:r>
    </w:p>
    <w:p w14:paraId="55AF4563" w14:textId="77777777" w:rsidR="000970FE" w:rsidRDefault="000970FE" w:rsidP="000970FE">
      <w:r>
        <w:t>NPLQQFDTVDPAPSTPVTADMPITVTRIRVSKVTEQAPLAPTPQKIEDPEMNMSRSVVQD</w:t>
      </w:r>
    </w:p>
    <w:p w14:paraId="4005D928" w14:textId="77777777" w:rsidR="000970FE" w:rsidRDefault="000970FE" w:rsidP="000970FE">
      <w:r>
        <w:t>PGAPGTQDIVYSVLSVNGRETGRIPVSNNVLTPARDSVLRVGAKPGTEVPAVTRGSAWDA</w:t>
      </w:r>
    </w:p>
    <w:p w14:paraId="3B68A67A" w14:textId="77777777" w:rsidR="000970FE" w:rsidRDefault="000970FE" w:rsidP="000970FE">
      <w:r>
        <w:t>LAQCEAGGNWAINTGNGFYGGVQFDYGTWLAHGGGKYAPRADLATREEQIAIAEKTLSAQ</w:t>
      </w:r>
    </w:p>
    <w:p w14:paraId="38C77315" w14:textId="77777777" w:rsidR="000970FE" w:rsidRDefault="000970FE" w:rsidP="000970FE">
      <w:r>
        <w:t>GWGAWPVCSARVGAR</w:t>
      </w:r>
    </w:p>
    <w:p w14:paraId="5696C186" w14:textId="77777777" w:rsidR="000970FE" w:rsidRDefault="000970FE" w:rsidP="000970FE">
      <w:r>
        <w:t>&gt;CORE_REPOrg24_Gene1824</w:t>
      </w:r>
    </w:p>
    <w:p w14:paraId="708B03CC" w14:textId="77777777" w:rsidR="000970FE" w:rsidRDefault="000970FE" w:rsidP="000970FE">
      <w:r>
        <w:t>MCQRFIIPPAVLSRLAEDGDIAEDSRAALSATAACELSWRTLRNAHTRATQASLLTSRAA</w:t>
      </w:r>
    </w:p>
    <w:p w14:paraId="201DAC50" w14:textId="77777777" w:rsidR="000970FE" w:rsidRDefault="000970FE" w:rsidP="000970FE">
      <w:r>
        <w:t>ALGAATTGLAKIPETPVFDCRQTTSLPGVAVADPATSKDATAQRAFDETAAVAQFYRNCF</w:t>
      </w:r>
    </w:p>
    <w:p w14:paraId="2D682EA3" w14:textId="77777777" w:rsidR="000970FE" w:rsidRDefault="000970FE" w:rsidP="000970FE">
      <w:r>
        <w:t>GRNSVDNAGMTLVSSIHYGVKYSNAFWNGSQMAYGDGDGQIFLDFTKSNDVIGHELTHGV</w:t>
      </w:r>
    </w:p>
    <w:p w14:paraId="10D1F830" w14:textId="77777777" w:rsidR="000970FE" w:rsidRDefault="000970FE" w:rsidP="000970FE">
      <w:r>
        <w:t>TQFTAGLDYENEAGALNESVSDVFGSMFRQWQGQQSADKADWLIGKDILGPRALAKGYTC</w:t>
      </w:r>
    </w:p>
    <w:p w14:paraId="622AFC2A" w14:textId="77777777" w:rsidR="000970FE" w:rsidRDefault="000970FE" w:rsidP="000970FE">
      <w:r>
        <w:t>LRDMADPAAEHCLSPQPSHYRDYVPGSDPHEGSGIPNHAFYLAATKYGSHSWEAVGTVWY</w:t>
      </w:r>
    </w:p>
    <w:p w14:paraId="2618AFFA" w14:textId="77777777" w:rsidR="000970FE" w:rsidRDefault="000970FE" w:rsidP="000970FE">
      <w:r>
        <w:t>QALTSPKATKNMTFKAFAKLTRQIAAGRTGADSPQAAIDEAWTEVGL</w:t>
      </w:r>
    </w:p>
    <w:p w14:paraId="1C23BFB2" w14:textId="77777777" w:rsidR="000970FE" w:rsidRDefault="000970FE" w:rsidP="000970FE">
      <w:r>
        <w:t>&gt;CORE_REPOrg31_Gene2150</w:t>
      </w:r>
    </w:p>
    <w:p w14:paraId="227DDA25" w14:textId="77777777" w:rsidR="000970FE" w:rsidRDefault="000970FE" w:rsidP="000970FE">
      <w:r>
        <w:t>MCFIIPQDVLLRLADDDSVADDSRTALAATAASETAWRTLREAHTEATQAGLVARIDAFA</w:t>
      </w:r>
    </w:p>
    <w:p w14:paraId="5126860C" w14:textId="77777777" w:rsidR="000970FE" w:rsidRDefault="000970FE" w:rsidP="000970FE">
      <w:r>
        <w:t>GVAKALAKAPGTPVFDCKHTMSLPGVAVASPGSSTDASAKSAFTQTAAVAKFYKECFGRN</w:t>
      </w:r>
    </w:p>
    <w:p w14:paraId="4DF15493" w14:textId="77777777" w:rsidR="000970FE" w:rsidRDefault="000970FE" w:rsidP="000970FE">
      <w:r>
        <w:t>SVDDEGMTLVSSVHYSVNYSNAFWNGSQMTYGDGDGEIFVDFTASNDVIGHELTHGVTQY</w:t>
      </w:r>
    </w:p>
    <w:p w14:paraId="3E46598E" w14:textId="77777777" w:rsidR="000970FE" w:rsidRDefault="000970FE" w:rsidP="000970FE">
      <w:r>
        <w:t>TAGLLYKNEAGGLNESMSDVFGSMFRQWSAGQTVDQADWLIGKDIMGPRAVAKGFTCLRD</w:t>
      </w:r>
    </w:p>
    <w:p w14:paraId="2BE6615F" w14:textId="77777777" w:rsidR="000970FE" w:rsidRDefault="000970FE" w:rsidP="000970FE">
      <w:r>
        <w:t>MADPGARHCLAPQPSHYRDYVPGSDPHESSGIPNYAFYLAATKHGSYSWQGVGTVWYEAL</w:t>
      </w:r>
    </w:p>
    <w:p w14:paraId="4032499C" w14:textId="77777777" w:rsidR="000970FE" w:rsidRDefault="000970FE" w:rsidP="000970FE">
      <w:r>
        <w:t>TSPKARPNMKMKAFANLTREISAANTATESVHKAIDDAWTAVGL</w:t>
      </w:r>
    </w:p>
    <w:p w14:paraId="643EC62D" w14:textId="77777777" w:rsidR="000970FE" w:rsidRDefault="000970FE" w:rsidP="000970FE">
      <w:r>
        <w:t>&gt;CORE_REPOrg2_Gene4351</w:t>
      </w:r>
    </w:p>
    <w:p w14:paraId="5745AAC0" w14:textId="77777777" w:rsidR="000970FE" w:rsidRDefault="000970FE" w:rsidP="000970FE">
      <w:r>
        <w:t>MQQPRATSAAKRTHRARVIAATIAVTSLSGAGAYTLAATPADQAPATVRTANIHLVTTDA</w:t>
      </w:r>
    </w:p>
    <w:p w14:paraId="26B47200" w14:textId="77777777" w:rsidR="000970FE" w:rsidRDefault="000970FE" w:rsidP="000970FE">
      <w:r>
        <w:t>PPPPAPPATPAPGQPAPNPETPTTVTTPVPAPAPGQPAPPTPPPAPGAPADGGRVNNDQG</w:t>
      </w:r>
    </w:p>
    <w:p w14:paraId="73863334" w14:textId="77777777" w:rsidR="000970FE" w:rsidRDefault="000970FE" w:rsidP="000970FE">
      <w:r>
        <w:t>GFSFVVPQGWVQSDARRLTYGSALLTNPAAPNGSILLGRLDLKLFAGAEPDNQKAARRLA</w:t>
      </w:r>
    </w:p>
    <w:p w14:paraId="7E673D7C" w14:textId="77777777" w:rsidR="000970FE" w:rsidRDefault="000970FE" w:rsidP="000970FE">
      <w:r>
        <w:lastRenderedPageBreak/>
        <w:t>SDMGEFFMPYPGNRVNQEDQSFDVAGMSAASSYYEVKFDDAAKEPGQIWAAAVGKGKDRW</w:t>
      </w:r>
    </w:p>
    <w:p w14:paraId="59AEB7F4" w14:textId="77777777" w:rsidR="000970FE" w:rsidRDefault="000970FE" w:rsidP="000970FE">
      <w:r>
        <w:t>FIVWLGTSASPVDKGVAKALTESIRPWTPPTPPTPSAAPPADPNQPAPPPADPNQPPPPP</w:t>
      </w:r>
    </w:p>
    <w:p w14:paraId="1ED3F9DD" w14:textId="77777777" w:rsidR="000970FE" w:rsidRDefault="000970FE" w:rsidP="000970FE">
      <w:r>
        <w:t>ADPNQPPASPAPAAPAAPAAEPAAPGQPAPPAPPAAPPAPGVPV</w:t>
      </w:r>
    </w:p>
    <w:p w14:paraId="45254E2E" w14:textId="77777777" w:rsidR="000970FE" w:rsidRDefault="000970FE" w:rsidP="000970FE">
      <w:r>
        <w:t>&gt;CORE_REPOrg14_Gene893</w:t>
      </w:r>
    </w:p>
    <w:p w14:paraId="43350BB5" w14:textId="77777777" w:rsidR="000970FE" w:rsidRDefault="000970FE" w:rsidP="000970FE">
      <w:r>
        <w:t>MKLFSKMRGALARQSARRIAVAATAVAVLPGVAGIVGGTALTPVAGAFSRPGLPVEYLQV</w:t>
      </w:r>
    </w:p>
    <w:p w14:paraId="650F0627" w14:textId="77777777" w:rsidR="000970FE" w:rsidRDefault="000970FE" w:rsidP="000970FE">
      <w:r>
        <w:t>PSASMGREIKVQFQPGGAKAVYLLDGLRARDDFSGWDIETTAFEDYYQSGISMVMPVGGQ</w:t>
      </w:r>
    </w:p>
    <w:p w14:paraId="0C6BF97C" w14:textId="77777777" w:rsidR="000970FE" w:rsidRDefault="000970FE" w:rsidP="000970FE">
      <w:r>
        <w:t>SSFYTDWYNPAKGKDGVWTYKWETFTTQELPAYLAANKGISQTGNAVVGLSMGASAALTL</w:t>
      </w:r>
    </w:p>
    <w:p w14:paraId="254ED26E" w14:textId="77777777" w:rsidR="000970FE" w:rsidRDefault="000970FE" w:rsidP="000970FE">
      <w:r>
        <w:t>SIYHPQLFVYAGALSGFLNPSDMKFQIGLAMGDAGGFSASDMWGPDSDPAWVRNDPFLNI</w:t>
      </w:r>
    </w:p>
    <w:p w14:paraId="5BEB8B45" w14:textId="77777777" w:rsidR="000970FE" w:rsidRDefault="000970FE" w:rsidP="000970FE">
      <w:r>
        <w:t>QKIIDNGTRLWIYCGTGDSTDLDATRNGFENFTGGFLEGMAIGSNKKFVEAYTAAGGKNA</w:t>
      </w:r>
    </w:p>
    <w:p w14:paraId="764AB094" w14:textId="77777777" w:rsidR="000970FE" w:rsidRDefault="000970FE" w:rsidP="000970FE">
      <w:r>
        <w:t>HIEFPPGGIHNWTYWGQQLRAMKPDMVAYLQSH</w:t>
      </w:r>
    </w:p>
    <w:p w14:paraId="2A6507CA" w14:textId="77777777" w:rsidR="000970FE" w:rsidRDefault="000970FE" w:rsidP="000970FE">
      <w:r>
        <w:t>&gt;CORE_REPOrg10_Gene2417</w:t>
      </w:r>
    </w:p>
    <w:p w14:paraId="00E8AB20" w14:textId="77777777" w:rsidR="000970FE" w:rsidRDefault="000970FE" w:rsidP="000970FE">
      <w:r>
        <w:t>MKLFSQLRGKTARRLATVAAAAAVLPGFIGVAGGSAVANAFSRPGLPVEYLQVPSAAMNT</w:t>
      </w:r>
    </w:p>
    <w:p w14:paraId="78F99CD3" w14:textId="77777777" w:rsidR="000970FE" w:rsidRDefault="000970FE" w:rsidP="000970FE">
      <w:r>
        <w:t>SIKVQFQNGGAKSVYLLDGLRARDDFSGWDIETTAFEDYYQSGISVVMPVGGQSSWYTDW</w:t>
      </w:r>
    </w:p>
    <w:p w14:paraId="1B023F52" w14:textId="77777777" w:rsidR="000970FE" w:rsidRDefault="000970FE" w:rsidP="000970FE">
      <w:r>
        <w:t>YQPAKGKDGVFTYKWETFLTQELPAFLANQGLSKTGNAVVGLSMGAASALNLANYHPQQF</w:t>
      </w:r>
    </w:p>
    <w:p w14:paraId="4043E4C3" w14:textId="77777777" w:rsidR="000970FE" w:rsidRDefault="000970FE" w:rsidP="000970FE">
      <w:r>
        <w:t>IYAGALSGFLHPADMKGQIGMAMGDAGGFNPQDMWGPDNDPAWVRNDPFLNIDRTVANGT</w:t>
      </w:r>
    </w:p>
    <w:p w14:paraId="07ABDA9F" w14:textId="77777777" w:rsidR="000970FE" w:rsidRDefault="000970FE" w:rsidP="000970FE">
      <w:r>
        <w:t>RLWIYCGSGDATDLDATRNGFENFTGGFLEGMAIGSNKQYVDAYTAAGGKNAHVEFPPGG</w:t>
      </w:r>
    </w:p>
    <w:p w14:paraId="66EEA7B4" w14:textId="77777777" w:rsidR="000970FE" w:rsidRDefault="000970FE" w:rsidP="000970FE">
      <w:r>
        <w:t>LHNWTYWGNQLKAMKSDMVGYLQSH</w:t>
      </w:r>
    </w:p>
    <w:p w14:paraId="6CA48918" w14:textId="77777777" w:rsidR="000970FE" w:rsidRDefault="000970FE" w:rsidP="000970FE">
      <w:r>
        <w:t>&gt;CORE_REPOrg29_Gene4828</w:t>
      </w:r>
    </w:p>
    <w:p w14:paraId="7F2C3C5A" w14:textId="77777777" w:rsidR="000970FE" w:rsidRDefault="000970FE" w:rsidP="000970FE">
      <w:r>
        <w:t>MSVRVKARRRVLSALLAAFVMPVSMAAAMTINPATAHAFSREGLPVEYLDVYSNSMGRNI</w:t>
      </w:r>
    </w:p>
    <w:p w14:paraId="5F14326B" w14:textId="77777777" w:rsidR="000970FE" w:rsidRDefault="000970FE" w:rsidP="000970FE">
      <w:r>
        <w:t>RVEFQGGGPKAVYLLDGLRAQDDFNGWDINTAAFEWFYQSGISVVMPVGGQSSFYTDWYS</w:t>
      </w:r>
    </w:p>
    <w:p w14:paraId="24DF181A" w14:textId="77777777" w:rsidR="000970FE" w:rsidRDefault="000970FE" w:rsidP="000970FE">
      <w:r>
        <w:t>PSALNKQPYTYKWETFLTQELPAYLATNKQISATGNGVVGLSMSGGAALILAAFHPAQFR</w:t>
      </w:r>
    </w:p>
    <w:p w14:paraId="1DAC6022" w14:textId="77777777" w:rsidR="000970FE" w:rsidRDefault="000970FE" w:rsidP="000970FE">
      <w:r>
        <w:t>FAGSLSGFLNPSTIFMTNAIRVAMLDAGSYSVDNMWGPPWDPAWRRNDPTVQAQALVAAG</w:t>
      </w:r>
    </w:p>
    <w:p w14:paraId="78F0C526" w14:textId="77777777" w:rsidR="000970FE" w:rsidRDefault="000970FE" w:rsidP="000970FE">
      <w:r>
        <w:t>TRLYIYCAPGGSTPIDDNTDAGVALSASSLESLAVAGNKAFQQAYTAAGGRNANFVFPAS</w:t>
      </w:r>
    </w:p>
    <w:p w14:paraId="47C849FA" w14:textId="77777777" w:rsidR="000970FE" w:rsidRDefault="000970FE" w:rsidP="000970FE">
      <w:r>
        <w:t>GNHSWPYWGQQLQALKGDLIATLNG</w:t>
      </w:r>
    </w:p>
    <w:p w14:paraId="69CAC95E" w14:textId="77777777" w:rsidR="000970FE" w:rsidRDefault="000970FE" w:rsidP="000970FE">
      <w:r>
        <w:t>&gt;CORE_REPOrg26_Gene2741</w:t>
      </w:r>
    </w:p>
    <w:p w14:paraId="239C1B47" w14:textId="77777777" w:rsidR="000970FE" w:rsidRDefault="000970FE" w:rsidP="000970FE">
      <w:r>
        <w:t>MVNMDRRRMMAFSGLGMLAAAASMPQAWAQPSPLGPPNRPPAAPPTGKYVFVDEFDGPAG</w:t>
      </w:r>
    </w:p>
    <w:p w14:paraId="36CF3D7F" w14:textId="77777777" w:rsidR="000970FE" w:rsidRDefault="000970FE" w:rsidP="000970FE">
      <w:r>
        <w:t>SAPDGSKWAISKARETMKDPTFWELPENVGQYRDDRKNVFLDGNSNLVIKAAKEGNTYYG</w:t>
      </w:r>
    </w:p>
    <w:p w14:paraId="47770EA6" w14:textId="77777777" w:rsidR="000970FE" w:rsidRDefault="000970FE" w:rsidP="000970FE">
      <w:r>
        <w:t>GKIYSTTELGIGYTWEARIKFNCLTPGAWPAFWLGSDQDGEIDIVEWYGNGSWPSATTVH</w:t>
      </w:r>
    </w:p>
    <w:p w14:paraId="3D79C428" w14:textId="77777777" w:rsidR="000970FE" w:rsidRDefault="000970FE" w:rsidP="000970FE">
      <w:r>
        <w:t>AKANGSEWKTHNISLDSGWHTWRTQWDDKGIRFWKDYTDGATPYFEVPANSLADWPFNNP</w:t>
      </w:r>
    </w:p>
    <w:p w14:paraId="036701CF" w14:textId="77777777" w:rsidR="000970FE" w:rsidRDefault="000970FE" w:rsidP="000970FE">
      <w:r>
        <w:lastRenderedPageBreak/>
        <w:t>GHKAFAVLNLAVAGSGGGDPRGGTYPAEMLVDWIRVW</w:t>
      </w:r>
    </w:p>
    <w:p w14:paraId="21BD1C6C" w14:textId="77777777" w:rsidR="000970FE" w:rsidRDefault="000970FE" w:rsidP="000970FE">
      <w:r>
        <w:t>&gt;CORE_REPOrg31_Gene3580</w:t>
      </w:r>
    </w:p>
    <w:p w14:paraId="6EF813E1" w14:textId="77777777" w:rsidR="000970FE" w:rsidRDefault="000970FE" w:rsidP="000970FE">
      <w:r>
        <w:t>MAARRLYVAIIGTLGLCLSVVACGAQAPDPSGSRPSQHATAHQTGSAPADKRTDAYCAQN</w:t>
      </w:r>
    </w:p>
    <w:p w14:paraId="3E1F84DE" w14:textId="77777777" w:rsidR="000970FE" w:rsidRDefault="000970FE" w:rsidP="000970FE">
      <w:r>
        <w:t>HDANCAAGTYLGPHAAPGAGAGYWDNNGNPVDGGPVGADGSTGNNVSQEYCARNEDPACP</w:t>
      </w:r>
    </w:p>
    <w:p w14:paraId="5A39024D" w14:textId="77777777" w:rsidR="000970FE" w:rsidRDefault="000970FE" w:rsidP="000970FE">
      <w:r>
        <w:t>AGSYVDAKAIKNPDGSNSYVPCEGTVCTNPNHGGADEAGGWDSQGQPVNGGPKGADGSAG</w:t>
      </w:r>
    </w:p>
    <w:p w14:paraId="581A3304" w14:textId="77777777" w:rsidR="000970FE" w:rsidRDefault="000970FE" w:rsidP="000970FE">
      <w:r>
        <w:t>NNVSQEYCARNEDPACPAGSYVGPKAIKNPDGSNSYVPCEGTVCTNPNHGGGDNSGVPGN</w:t>
      </w:r>
    </w:p>
    <w:p w14:paraId="002401A4" w14:textId="77777777" w:rsidR="000970FE" w:rsidRDefault="000970FE" w:rsidP="000970FE">
      <w:r>
        <w:t>TDSPDPSGAGQDSPSGQ</w:t>
      </w:r>
    </w:p>
    <w:p w14:paraId="005F9440" w14:textId="77777777" w:rsidR="000970FE" w:rsidRDefault="000970FE" w:rsidP="000970FE">
      <w:r>
        <w:t>&gt;CORE_REPOrg14_Gene3036</w:t>
      </w:r>
    </w:p>
    <w:p w14:paraId="6DC6FA0B" w14:textId="77777777" w:rsidR="000970FE" w:rsidRDefault="000970FE" w:rsidP="000970FE">
      <w:r>
        <w:t>MQGLFLLRSAIAVTIAIALVLFMGVPRAAADDNPLGPNVGTAFLNALGLNPTGGQYDPTL</w:t>
      </w:r>
    </w:p>
    <w:p w14:paraId="05737950" w14:textId="77777777" w:rsidR="000970FE" w:rsidRDefault="000970FE" w:rsidP="000970FE">
      <w:r>
        <w:t>PFAGPSQGADPAKIMNGVMGVGQTALGALGIGGNSASAGAGRPLVYGRAAVERVIQRGGT</w:t>
      </w:r>
    </w:p>
    <w:p w14:paraId="3A01B3A0" w14:textId="77777777" w:rsidR="000970FE" w:rsidRDefault="000970FE" w:rsidP="000970FE">
      <w:r>
        <w:t>QLGVPYSWGGGTVRGPSGGVDYDSGKVGYDCSGFTMFSYAAAGVKLPKYSGDQYNAGQKV</w:t>
      </w:r>
    </w:p>
    <w:p w14:paraId="6E54D87D" w14:textId="77777777" w:rsidR="000970FE" w:rsidRDefault="000970FE" w:rsidP="000970FE">
      <w:r>
        <w:t>PVAQAKRGDLLFYGPGGSQHVVIYLGNGQMLEASGSAGKVTVSPVRTGGMTPYAVRIIAW</w:t>
      </w:r>
    </w:p>
    <w:p w14:paraId="48022BAB" w14:textId="77777777" w:rsidR="000970FE" w:rsidRDefault="000970FE" w:rsidP="000970FE">
      <w:r>
        <w:t>&gt;CORE_REPOrg33_Gene1636</w:t>
      </w:r>
    </w:p>
    <w:p w14:paraId="16522D7E" w14:textId="77777777" w:rsidR="000970FE" w:rsidRDefault="000970FE" w:rsidP="000970FE">
      <w:r>
        <w:t>MDTNLMKRAAGAVSIVAISAAVAVACSQQDKDAAKESVSSATSAASSAISAGGSAASSAA</w:t>
      </w:r>
    </w:p>
    <w:p w14:paraId="69A8039A" w14:textId="77777777" w:rsidR="000970FE" w:rsidRDefault="000970FE" w:rsidP="000970FE">
      <w:r>
        <w:t>SSASSAVSSVVAGAPSTVTVPGGGEVVLEPPIAEAYTKAGGEAKLGAPSGQPEKVGDGTV</w:t>
      </w:r>
    </w:p>
    <w:p w14:paraId="6D9F1A10" w14:textId="77777777" w:rsidR="000970FE" w:rsidRDefault="000970FE" w:rsidP="000970FE">
      <w:r>
        <w:t>QAFAKGTIFSSPSTGAHLVQGEILKVYTAQGGAGGALGFPTADEEETAGGPDVAKGGWIG</w:t>
      </w:r>
    </w:p>
    <w:p w14:paraId="0BB7BFF7" w14:textId="77777777" w:rsidR="000970FE" w:rsidRDefault="000970FE" w:rsidP="000970FE">
      <w:r>
        <w:t>EFQKGTITWLNQGDGTFKETVTQK</w:t>
      </w:r>
    </w:p>
    <w:p w14:paraId="234C2CCA" w14:textId="77777777" w:rsidR="000970FE" w:rsidRDefault="000970FE" w:rsidP="000970FE">
      <w:r>
        <w:t>&gt;CORE_REPOrg30_Gene1611</w:t>
      </w:r>
    </w:p>
    <w:p w14:paraId="3C5F14DA" w14:textId="77777777" w:rsidR="000970FE" w:rsidRDefault="000970FE" w:rsidP="000970FE">
      <w:r>
        <w:t>MKKRLVSAGVIALAAALSGPAALAAAAPADEQQIRDIVAGEAAAIKSLDNAKLSTFFCDK</w:t>
      </w:r>
    </w:p>
    <w:p w14:paraId="26AFD660" w14:textId="77777777" w:rsidR="000970FE" w:rsidRDefault="000970FE" w:rsidP="000970FE">
      <w:r>
        <w:t>FRGVVASKTADDQIPPLSQVAGYGPQMISAVASAAGVSGPTTQALTTAIQNNDDKAYRSS</w:t>
      </w:r>
    </w:p>
    <w:p w14:paraId="42BFD8EC" w14:textId="77777777" w:rsidR="000970FE" w:rsidRDefault="000970FE" w:rsidP="000970FE">
      <w:r>
        <w:t>FHNAAREVLSGVTYNVSDVNVTAPTATADVTAQGHDVTANQQREFVQENGKWKDCTDPEK</w:t>
      </w:r>
    </w:p>
    <w:p w14:paraId="54F1AA7A" w14:textId="77777777" w:rsidR="000970FE" w:rsidRDefault="000970FE" w:rsidP="000970FE">
      <w:r>
        <w:t>RAQTSGNPLLTSLLN</w:t>
      </w:r>
    </w:p>
    <w:p w14:paraId="5625F4DE" w14:textId="77777777" w:rsidR="000970FE" w:rsidRDefault="000970FE" w:rsidP="000970FE">
      <w:r>
        <w:t>&gt;CORE_REPOrg5_Gene3910</w:t>
      </w:r>
    </w:p>
    <w:p w14:paraId="092FCDBB" w14:textId="77777777" w:rsidR="000970FE" w:rsidRDefault="000970FE" w:rsidP="000970FE">
      <w:r>
        <w:t>MAALALALALSVGLSGCSGTDEKGEDSSAPSSRLLNFTAQTIDGADFAGSSLAGKKAVLW</w:t>
      </w:r>
    </w:p>
    <w:p w14:paraId="09F433B0" w14:textId="77777777" w:rsidR="000970FE" w:rsidRDefault="000970FE" w:rsidP="000970FE">
      <w:r>
        <w:t>FWAPWCPTCQKEAPDLQKAATAHPDVTFVGVAAQDQVPAMRDFVTKYGLTFIQLADTDAK</w:t>
      </w:r>
    </w:p>
    <w:p w14:paraId="786F959D" w14:textId="77777777" w:rsidR="000970FE" w:rsidRDefault="000970FE" w:rsidP="000970FE">
      <w:r>
        <w:t>VWALYDVTHQPAFAFLGSEGKAEVVKSPLSGPELDKKIGQLH</w:t>
      </w:r>
    </w:p>
    <w:p w14:paraId="6BCBAE74" w14:textId="77777777" w:rsidR="000970FE" w:rsidRDefault="000970FE" w:rsidP="000970FE">
      <w:r>
        <w:t>&gt;CORE_REPOrg29_Gene1754</w:t>
      </w:r>
    </w:p>
    <w:p w14:paraId="7FF0933F" w14:textId="77777777" w:rsidR="000970FE" w:rsidRDefault="000970FE" w:rsidP="000970FE">
      <w:r>
        <w:t>MKYVRKTLTTRAVLWAMAPALVAAPMALAGTASADPVNWDAIAACESGGNWGINTGNGYY</w:t>
      </w:r>
    </w:p>
    <w:p w14:paraId="4B4DC282" w14:textId="77777777" w:rsidR="000970FE" w:rsidRDefault="000970FE" w:rsidP="000970FE">
      <w:r>
        <w:t>GGLQFNLGTWRANGGSGSPHLASREEQIRVAENVLARQGIGAWPVCGRRG</w:t>
      </w:r>
    </w:p>
    <w:p w14:paraId="012BE15A" w14:textId="77777777" w:rsidR="000970FE" w:rsidRDefault="000970FE" w:rsidP="000970FE">
      <w:r>
        <w:lastRenderedPageBreak/>
        <w:t>&gt;CORE_REPOrg16_Gene2585</w:t>
      </w:r>
    </w:p>
    <w:p w14:paraId="0B70F14C" w14:textId="77777777" w:rsidR="000970FE" w:rsidRDefault="000970FE" w:rsidP="000970FE">
      <w:r>
        <w:t>MPTYSYACADCGDKFDIVQSFTDDALTVCQKCSGKLRKLFNSVGIVFKGSGFYRTDSRSG</w:t>
      </w:r>
    </w:p>
    <w:p w14:paraId="06E59B8C" w14:textId="77777777" w:rsidR="000970FE" w:rsidRDefault="000970FE" w:rsidP="000970FE">
      <w:r>
        <w:t>SVDAATKSDAGTKSESKSSSDSSGSSSAGSSSSSSSSSSTATASAAAS</w:t>
      </w:r>
    </w:p>
    <w:p w14:paraId="318D0BE9" w14:textId="77777777" w:rsidR="000970FE" w:rsidRDefault="000970FE" w:rsidP="000970FE">
      <w:r>
        <w:t>&gt;CORE_REPOrg19_Gene2237</w:t>
      </w:r>
    </w:p>
    <w:p w14:paraId="0B0EB4C4" w14:textId="77777777" w:rsidR="000970FE" w:rsidRDefault="000970FE" w:rsidP="000970FE">
      <w:r>
        <w:t>MSTQSACARLLIFAFLGVTAAVGVDLMDGTNIPGGKEPAVTYSADPWDDEVEFLTGNDAM</w:t>
      </w:r>
    </w:p>
    <w:p w14:paraId="4E396721" w14:textId="77777777" w:rsidR="000970FE" w:rsidRDefault="000970FE" w:rsidP="000970FE">
      <w:r>
        <w:t>NIYTPDSRQINGQPQNIGGARNSNGIGKSCNNPGVRCR</w:t>
      </w:r>
    </w:p>
    <w:p w14:paraId="0B364DB9" w14:textId="77777777" w:rsidR="000970FE" w:rsidRDefault="000970FE" w:rsidP="000970FE">
      <w:r>
        <w:t>&gt;CORE_REPOrg23_Gene1578</w:t>
      </w:r>
    </w:p>
    <w:p w14:paraId="3D505D37" w14:textId="77777777" w:rsidR="000970FE" w:rsidRDefault="000970FE" w:rsidP="000970FE">
      <w:r>
        <w:t>MNIKKVNIKRLIVTGVSAAAMGLATFAGAQGVANADPITPPPPPPIPQAPPIPDGNGVPP</w:t>
      </w:r>
    </w:p>
    <w:p w14:paraId="63AABC39" w14:textId="4F14EADC" w:rsidR="000333F6" w:rsidRDefault="000970FE" w:rsidP="000970FE">
      <w:r>
        <w:t>VPQAPPIPQIPAIPQP</w:t>
      </w:r>
    </w:p>
    <w:sectPr w:rsidR="000333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9A7D79"/>
    <w:multiLevelType w:val="hybridMultilevel"/>
    <w:tmpl w:val="DB8E7C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3F6"/>
    <w:rsid w:val="000333F6"/>
    <w:rsid w:val="000970FE"/>
    <w:rsid w:val="00753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6F783"/>
  <w15:chartTrackingRefBased/>
  <w15:docId w15:val="{D1105CA9-3E56-47FF-9ADF-C17AD3424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3657"/>
    <w:pPr>
      <w:ind w:left="720"/>
      <w:contextualSpacing/>
    </w:pPr>
    <w:rPr>
      <w:rFonts w:ascii="Calibri" w:eastAsia="Calibri" w:hAnsi="Calibri" w:cs="Calibri"/>
    </w:rPr>
  </w:style>
  <w:style w:type="character" w:styleId="Hyperlink">
    <w:name w:val="Hyperlink"/>
    <w:basedOn w:val="DefaultParagraphFont"/>
    <w:uiPriority w:val="99"/>
    <w:unhideWhenUsed/>
    <w:rsid w:val="00753657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53657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753657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.muhammad@uaeu.ac.ae" TargetMode="External"/><Relationship Id="rId5" Type="http://schemas.openxmlformats.org/officeDocument/2006/relationships/hyperlink" Target="mailto:yasir.waheed@fui.edu.p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89</Words>
  <Characters>5642</Characters>
  <Application>Microsoft Office Word</Application>
  <DocSecurity>0</DocSecurity>
  <Lines>47</Lines>
  <Paragraphs>13</Paragraphs>
  <ScaleCrop>false</ScaleCrop>
  <Company/>
  <LinksUpToDate>false</LinksUpToDate>
  <CharactersWithSpaces>6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arshad</dc:creator>
  <cp:keywords/>
  <dc:description/>
  <cp:lastModifiedBy>Khalid Muhammad</cp:lastModifiedBy>
  <cp:revision>3</cp:revision>
  <dcterms:created xsi:type="dcterms:W3CDTF">2020-12-02T13:35:00Z</dcterms:created>
  <dcterms:modified xsi:type="dcterms:W3CDTF">2021-02-12T11:51:00Z</dcterms:modified>
</cp:coreProperties>
</file>